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</w:rPr>
        <w:t xml:space="preserve">Table S1. </w:t>
      </w:r>
      <w:r>
        <w:rPr/>
        <w:t>Primers used in this study.</w:t>
      </w:r>
    </w:p>
    <w:tbl>
      <w:tblPr>
        <w:tblW w:w="9280" w:type="dxa"/>
        <w:jc w:val="left"/>
        <w:tblInd w:w="-1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643"/>
        <w:gridCol w:w="572"/>
        <w:gridCol w:w="1749"/>
        <w:gridCol w:w="2901"/>
        <w:gridCol w:w="721"/>
        <w:gridCol w:w="1079"/>
        <w:gridCol w:w="1615"/>
      </w:tblGrid>
      <w:tr>
        <w:trPr>
          <w:trHeight w:val="300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cie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9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er Name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duct siz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ocation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le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F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CTCF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Courier New" w:hAnsi="Courier New" w:cs="Courier New"/>
                <w:szCs w:val="16"/>
              </w:rPr>
            </w:pPr>
            <w:r>
              <w:rPr>
                <w:rFonts w:cs="Courier New" w:ascii="Courier New" w:hAnsi="Courier New"/>
                <w:szCs w:val="16"/>
              </w:rPr>
              <w:t>TACAGATGGTGATGATGGAACAG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7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1-2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-PCR primers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CTCF_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TGCCCTGCCACAGAGATG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tCTCF_q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CATCGTCGTTACAAACACAC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0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3-6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PCR primers*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tCTCF_q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TTTCTTGCCCTGCTCAA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IS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BORIS_F8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GCTTCTTGGGTGAGGA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’UTR-exon 1 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d to amplify EU527855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BORIS_R8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TGGTTCTTTGATTTGGGTG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BORIS_F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AATGGCAGGGGCTGAG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9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xons 1-6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BORIS_R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GAGGGAACACTGAAAGG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BORIS_F5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ACATCCGCTCACACA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2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 6-11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BORIS_R5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GCCTCCTGTCACTTATTCATC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BORIS_F6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AGAAAGAGCAACGAAGAGGAA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9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xons 11-3’UTR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BORIS_R6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GGGAGGGGAAGAGTTCACAG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BORIS_F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CTCCAAGAAACAGCACAATA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8-10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-PCR and qPCR primers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BORIS_R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CTCCACTCACCAGGGATAC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btBORIS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Courier New" w:hAnsi="Courier New" w:cs="Courier New"/>
                <w:szCs w:val="16"/>
              </w:rPr>
            </w:pPr>
            <w:r>
              <w:rPr>
                <w:rFonts w:cs="Courier New" w:ascii="Courier New" w:hAnsi="Courier New"/>
                <w:szCs w:val="16"/>
              </w:rPr>
              <w:t>GGACCCTTCCAGACCACGAT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1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1-5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a RT-PCR primers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BORIS_R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GAGGGAACACTGAAAGG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PDH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GAPDH_q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ATGCTGGTGCTGAGTATGTG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4-7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PCR control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GAPDH_q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TCTTCTGGGTGGCAGTGATG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llaby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F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CTCF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GAAGGTGAGGCAGTTGAAG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4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term to C-term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d to amplify EU527852</w:t>
            </w:r>
          </w:p>
        </w:tc>
      </w:tr>
      <w:tr>
        <w:trPr>
          <w:trHeight w:val="48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CTCF_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GTTTGGTGGCAGAGC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CTCF_F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GCCAGCCCAAGCAAG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4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term to 3’UTR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CTCF_R5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CTGAACACTTTGCTGCTTTCT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CTCF_R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ATTCCGAGCACATGGATACTGG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UTR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d as nested forward primers for 3’RACE</w:t>
            </w:r>
          </w:p>
        </w:tc>
      </w:tr>
      <w:tr>
        <w:trPr>
          <w:trHeight w:val="7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CTCF_R_F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TTGGAAGCTGGGAAGGTGAA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TCF_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AGGCAAGAAATGTCGTTATT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ing primer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CTCF_F1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CTTACGAGAATGAGGT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7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1-2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-PCR primers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CTCF_R1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TGTGAGTATTTAGGTGGTTCC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CTCF_F1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TTTCCGTGTATGACTTTGAG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7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1-2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PCR primers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CTCF_R1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TGTGAGTATTTAGGTGGTTCC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IS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BORIS_F19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ATGGGGACGGAGG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8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term to C-term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d to amplify  EU527856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BORIS_R9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AGAAAGGCACGTAAATGG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BORIS_F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CGTTCACATACTGGAGA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7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 to 3’UTR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BORIS_R5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CATTTCATTTGAGTTATTAGA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BORIS_F8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AGATGGAGCTGGTGGAG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term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ing primer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BORIS_R8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GGCAGTGTCGGCT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 UT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ing primer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BORIS_F17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ACCATTTACGTGCCTTTCTT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8-10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T-PCR and qPCR primers 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BORIS_R17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GCATCTGCTCAACAACTTC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ORIS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TGAATGCTACGTCTGCCATG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5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6-8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a RT-PCR primers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ORIS_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GAATGGTTTCTCTCCTGTGTG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PDH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uGAPDH_q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TTCAAGGGCACTGTCAAGG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2-3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PCR control</w:t>
            </w:r>
          </w:p>
        </w:tc>
      </w:tr>
      <w:tr>
        <w:trPr>
          <w:trHeight w:val="32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uGAPDH_q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TCTACAACATACTCGGCTCCA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typus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F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CTCF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GAAGGTGAGGCAGTTGAAG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3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-term to ZF 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sed to amplify EU527853 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R_R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CTGGAATGGACGCTC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F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CGTCATATTCGCTCTCACA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6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F 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R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CCCTTCTTGGTTTCTCCTC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F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TGTAGAAGGAGAGAATGGAGGA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4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 to 3’UTR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R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AGCAAAGAAAGTGTAGGTGTGAA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F7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CTACGTCATCCTCCCAAG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7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’UTR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R7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TAATCCGTTATTATTTATTAGCTG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R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TGACTTCTATGGTGAAAGCAAAGTGG 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’UTR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d as nested forward primers for 3’RACE</w:t>
            </w:r>
          </w:p>
        </w:tc>
      </w:tr>
      <w:tr>
        <w:trPr>
          <w:trHeight w:val="36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R_F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TTTGAAAGCTAGGAAGGAGAATA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F1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GGAAGCAGAGGCAAC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8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-term to ZF 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-PCR primers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R1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TGTGTGGTCTTTCATCAGTG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F1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TGGCGAGGTGGAGA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5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-term to ZF 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PCR primers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CF_R1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TGTGTGGTCTTTCATCAGTG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IS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BORIS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CCCGGCAGAAGGAAA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1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1-3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d to amplify EU527857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BORIS_R7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GCGATTGAGACTTGACTG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BORIS_F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CAGGATATGTCTCCGTCAGT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9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2-10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BORIS_R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GCTTGTACCGTGCTCTGATT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BORIS_R_F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TTGGAGATACGTCCGAGATGAAA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3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 UTR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BORIS_R_F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ATGAAGTGATACTCAGCCAGATGGA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BORIS_F10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CCTTTTCCTGCCTTCACTG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8-10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T-PCR and qPCR primers 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BORIS_R10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ATCTCCAACCGATGTCTGCGTA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BORIS_F7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GGCAGAAGAAGGAAAGCA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6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2-3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a RT-PCR primers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BORIS_R7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GCGATTGAGACTTGACTG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PDH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nGAPDH_q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ATGATTCCACCCACGGCA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3-5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PCR control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nGAPDH_q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CTTGGCTCCTCCCTTC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arded Dragon</w:t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F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caCTCF_F1 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ACATGGAGGGCGAAGTAGTT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8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term to ZF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d to amplify EU527854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CTCF_R5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GTATGAGTGTTGAGATGGTTTC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CTCF_F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GACATTCCAGTGTGAACTGTG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62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 to 3’UTR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CTCF_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CAGTATATTCTCCTTCCCAG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CTCF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CCTTTGTCTGCTCCAAGTG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ing primer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CTCF_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AAGTATCAGGGAAGAAAGACACC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 UT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ing primer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iCTCF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GCGAAGTGGAGACATTAGA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8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1-2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-PCR primers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iCTCF_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TGTGAGTGTTGAGGTGATT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iCTCF_q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GTGAGTTGGTTCGGCAT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3-4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PCR primers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viCTCF_q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CCTCTTCAGTTTGTAAGTGTCTC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IS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BORIS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CTTTGGGAGAAGGAGAGAAA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9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term to ZF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d to amplify EU527858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BORIS_R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GTATGGGAGCGAATGTGA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BORIS_F5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TGTGATATGGCCTTTGTGA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7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 to C-term</w:t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iBORIS_R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TGCTGGGCTGAATCGC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iBORIS_R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ACAGGAACGCCACATGGTGAT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4 bp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 primer for 3’ RACE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iBORIS_F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GAACGCCACATGGTGATA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7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st two exons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-PCR and qPCR primers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iBORIS_R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TGCTGGGCTGAATCGC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iBORIS_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TCACATTCGCTCCCATAC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 bp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a RT-PCR primers (ZF)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iBORIS_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CCTCAACGGCACTTCT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PDH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iGAPDH_qF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GAGGGATGGCAGAGGT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0 bp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s 6-7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PCR control</w:t>
            </w:r>
          </w:p>
        </w:tc>
      </w:tr>
      <w:tr>
        <w:trPr>
          <w:trHeight w:val="300" w:hRule="atLeast"/>
        </w:trPr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iGAPDH_qR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AGTTGGGACACGGAAAG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  <w:t xml:space="preserve">*qPCR primers are those primers used in ‘quantitative’ or real-time PCR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lang w:eastAsia="zh-CN"/>
    </w:rPr>
  </w:style>
  <w:style w:type="paragraph" w:styleId="Xl24">
    <w:name w:val="xl24"/>
    <w:basedOn w:val="Normal"/>
    <w:qFormat/>
    <w:pPr>
      <w:spacing w:before="280" w:after="280"/>
    </w:pPr>
    <w:rPr>
      <w:b/>
      <w:sz w:val="20"/>
      <w:lang w:val="en-US" w:eastAsia="zh-CN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sz w:val="16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SimSun;宋体" w:cs="Times New Roman"/>
      <w:lang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8T06:25:00Z</dcterms:created>
  <dc:creator>IT Unit</dc:creator>
  <dc:description/>
  <dc:language>en-US</dc:language>
  <cp:lastModifiedBy>Tim Hore</cp:lastModifiedBy>
  <cp:lastPrinted>2008-03-31T13:26:00Z</cp:lastPrinted>
  <dcterms:modified xsi:type="dcterms:W3CDTF">2008-07-18T11:56:00Z</dcterms:modified>
  <cp:revision>8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